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7C6" w:rsidRPr="00A5596F" w:rsidRDefault="000832A6">
      <w:pPr>
        <w:rPr>
          <w:rFonts w:ascii="Times New Roman" w:hAnsi="Times New Roman" w:cs="Times New Roman"/>
          <w:sz w:val="24"/>
          <w:szCs w:val="20"/>
        </w:rPr>
      </w:pPr>
      <w:proofErr w:type="spellStart"/>
      <w:r w:rsidRPr="008E0FA1">
        <w:rPr>
          <w:rFonts w:ascii="Times New Roman" w:hAnsi="Times New Roman" w:cs="Times New Roman"/>
          <w:b/>
          <w:sz w:val="24"/>
          <w:szCs w:val="20"/>
          <w:highlight w:val="yellow"/>
        </w:rPr>
        <w:t>S</w:t>
      </w:r>
      <w:r w:rsidR="00046BA2" w:rsidRPr="008E0FA1">
        <w:rPr>
          <w:rFonts w:ascii="Times New Roman" w:hAnsi="Times New Roman" w:cs="Times New Roman"/>
          <w:b/>
          <w:sz w:val="24"/>
          <w:szCs w:val="20"/>
          <w:highlight w:val="yellow"/>
        </w:rPr>
        <w:t>upplement</w:t>
      </w:r>
      <w:r w:rsidR="00E607B2">
        <w:rPr>
          <w:rFonts w:ascii="Times New Roman" w:hAnsi="Times New Roman" w:cs="Times New Roman"/>
          <w:b/>
          <w:sz w:val="24"/>
          <w:szCs w:val="20"/>
          <w:highlight w:val="yellow"/>
        </w:rPr>
        <w:t>ary</w:t>
      </w:r>
      <w:proofErr w:type="spellEnd"/>
      <w:r w:rsidR="00E607B2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 </w:t>
      </w:r>
      <w:proofErr w:type="spellStart"/>
      <w:r w:rsidR="00E607B2">
        <w:rPr>
          <w:rFonts w:ascii="Times New Roman" w:hAnsi="Times New Roman" w:cs="Times New Roman"/>
          <w:b/>
          <w:sz w:val="24"/>
          <w:szCs w:val="20"/>
          <w:highlight w:val="yellow"/>
        </w:rPr>
        <w:t>table</w:t>
      </w:r>
      <w:proofErr w:type="spellEnd"/>
      <w:r w:rsidR="00033F6C" w:rsidRPr="008E0FA1">
        <w:rPr>
          <w:rFonts w:ascii="Times New Roman" w:hAnsi="Times New Roman" w:cs="Times New Roman"/>
          <w:b/>
          <w:sz w:val="24"/>
          <w:szCs w:val="20"/>
          <w:highlight w:val="yellow"/>
        </w:rPr>
        <w:t>:</w:t>
      </w:r>
      <w:r w:rsidR="00033F6C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033F6C" w:rsidRPr="008E0FA1">
        <w:rPr>
          <w:rFonts w:ascii="Times New Roman" w:hAnsi="Times New Roman" w:cs="Times New Roman"/>
          <w:sz w:val="24"/>
          <w:szCs w:val="20"/>
          <w:highlight w:val="yellow"/>
        </w:rPr>
        <w:t>Differences</w:t>
      </w:r>
      <w:proofErr w:type="spellEnd"/>
      <w:r w:rsidR="00033F6C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033F6C" w:rsidRPr="008E0FA1">
        <w:rPr>
          <w:rFonts w:ascii="Times New Roman" w:hAnsi="Times New Roman" w:cs="Times New Roman"/>
          <w:sz w:val="24"/>
          <w:szCs w:val="20"/>
          <w:highlight w:val="yellow"/>
        </w:rPr>
        <w:t>between</w:t>
      </w:r>
      <w:proofErr w:type="spellEnd"/>
      <w:r w:rsidR="00033F6C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6F3F0F">
        <w:rPr>
          <w:rFonts w:ascii="Times New Roman" w:hAnsi="Times New Roman" w:cs="Times New Roman"/>
          <w:sz w:val="24"/>
          <w:szCs w:val="20"/>
          <w:highlight w:val="yellow"/>
        </w:rPr>
        <w:t>the</w:t>
      </w:r>
      <w:proofErr w:type="spellEnd"/>
      <w:r w:rsidR="006F3F0F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bookmarkStart w:id="0" w:name="_GoBack"/>
      <w:bookmarkEnd w:id="0"/>
      <w:proofErr w:type="spellStart"/>
      <w:r w:rsidR="00046BA2" w:rsidRPr="008E0FA1">
        <w:rPr>
          <w:rFonts w:ascii="Times New Roman" w:hAnsi="Times New Roman" w:cs="Times New Roman"/>
          <w:sz w:val="24"/>
          <w:szCs w:val="20"/>
          <w:highlight w:val="yellow"/>
        </w:rPr>
        <w:t>a</w:t>
      </w:r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liv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and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exitu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group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(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statu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of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patient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include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ir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status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at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beginning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of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study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.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There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is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no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time</w:t>
      </w:r>
      <w:r w:rsidRPr="008E0FA1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proofErr w:type="spellStart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point</w:t>
      </w:r>
      <w:proofErr w:type="spellEnd"/>
      <w:r w:rsidR="00594057" w:rsidRPr="008E0FA1">
        <w:rPr>
          <w:rFonts w:ascii="Times New Roman" w:hAnsi="Times New Roman" w:cs="Times New Roman"/>
          <w:sz w:val="24"/>
          <w:szCs w:val="20"/>
          <w:highlight w:val="yellow"/>
        </w:rPr>
        <w:t>).</w:t>
      </w:r>
      <w:r w:rsidR="00594057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923"/>
        <w:gridCol w:w="1701"/>
        <w:gridCol w:w="1706"/>
        <w:gridCol w:w="1124"/>
      </w:tblGrid>
      <w:tr w:rsidR="00C04DFB" w:rsidRPr="00B7439C" w:rsidTr="00A5596F">
        <w:tc>
          <w:tcPr>
            <w:tcW w:w="4531" w:type="dxa"/>
            <w:gridSpan w:val="2"/>
            <w:tcBorders>
              <w:top w:val="single" w:sz="18" w:space="0" w:color="auto"/>
            </w:tcBorders>
            <w:shd w:val="clear" w:color="auto" w:fill="9CC2E5" w:themeFill="accent1" w:themeFillTint="99"/>
            <w:vAlign w:val="center"/>
          </w:tcPr>
          <w:p w:rsidR="00C04DFB" w:rsidRPr="00033F6C" w:rsidRDefault="006A3569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033F6C">
              <w:rPr>
                <w:rFonts w:ascii="Times New Roman" w:hAnsi="Times New Roman" w:cs="Times New Roman"/>
                <w:b/>
                <w:sz w:val="24"/>
                <w:szCs w:val="20"/>
              </w:rPr>
              <w:t>V</w:t>
            </w:r>
            <w:r w:rsidR="00C04DFB" w:rsidRPr="00033F6C">
              <w:rPr>
                <w:rFonts w:ascii="Times New Roman" w:hAnsi="Times New Roman" w:cs="Times New Roman"/>
                <w:b/>
                <w:sz w:val="24"/>
                <w:szCs w:val="20"/>
              </w:rPr>
              <w:t>ariables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1" w:themeFillTint="99"/>
            <w:vAlign w:val="center"/>
          </w:tcPr>
          <w:p w:rsidR="00C24310" w:rsidRPr="00033F6C" w:rsidRDefault="00046BA2" w:rsidP="006A35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Aliv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group</w:t>
            </w:r>
            <w:proofErr w:type="spellEnd"/>
          </w:p>
          <w:p w:rsidR="00C04DFB" w:rsidRPr="00033F6C" w:rsidRDefault="00430181" w:rsidP="006A35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gramStart"/>
            <w:r w:rsidRPr="00033F6C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  <w:proofErr w:type="gramEnd"/>
            <w:r w:rsidR="00EA4F39">
              <w:rPr>
                <w:rFonts w:ascii="Times New Roman" w:hAnsi="Times New Roman" w:cs="Times New Roman"/>
                <w:b/>
                <w:sz w:val="24"/>
                <w:szCs w:val="20"/>
              </w:rPr>
              <w:t>: 24</w:t>
            </w:r>
          </w:p>
        </w:tc>
        <w:tc>
          <w:tcPr>
            <w:tcW w:w="170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1" w:themeFillTint="99"/>
            <w:vAlign w:val="center"/>
          </w:tcPr>
          <w:p w:rsidR="00C24310" w:rsidRPr="00033F6C" w:rsidRDefault="00046BA2" w:rsidP="00C2431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Exitu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group</w:t>
            </w:r>
            <w:proofErr w:type="spellEnd"/>
          </w:p>
          <w:p w:rsidR="00C04DFB" w:rsidRPr="00033F6C" w:rsidRDefault="00430181" w:rsidP="006A35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gramStart"/>
            <w:r w:rsidRPr="00033F6C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  <w:proofErr w:type="gramEnd"/>
            <w:r w:rsidR="00EA4F39">
              <w:rPr>
                <w:rFonts w:ascii="Times New Roman" w:hAnsi="Times New Roman" w:cs="Times New Roman"/>
                <w:b/>
                <w:sz w:val="24"/>
                <w:szCs w:val="20"/>
              </w:rPr>
              <w:t>: 56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1" w:themeFillTint="99"/>
            <w:vAlign w:val="center"/>
          </w:tcPr>
          <w:p w:rsidR="00C04DFB" w:rsidRPr="00A6565A" w:rsidRDefault="00C24310" w:rsidP="006A356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proofErr w:type="gramStart"/>
            <w:r w:rsidRPr="00A6565A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</w:t>
            </w:r>
            <w:proofErr w:type="gramEnd"/>
            <w:r w:rsidRPr="00A6565A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-</w:t>
            </w:r>
            <w:proofErr w:type="spellStart"/>
            <w:r w:rsidRPr="00A6565A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value</w:t>
            </w:r>
            <w:proofErr w:type="spellEnd"/>
          </w:p>
        </w:tc>
      </w:tr>
      <w:tr w:rsidR="00C04DFB" w:rsidRPr="00B7439C" w:rsidTr="00033F6C">
        <w:tc>
          <w:tcPr>
            <w:tcW w:w="4531" w:type="dxa"/>
            <w:gridSpan w:val="2"/>
            <w:vAlign w:val="center"/>
          </w:tcPr>
          <w:p w:rsidR="00C04DFB" w:rsidRPr="00993ADD" w:rsidRDefault="00204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C04DFB" w:rsidRPr="00993ADD" w:rsidRDefault="00EA4F39" w:rsidP="00EA4F3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4C0702">
              <w:rPr>
                <w:rFonts w:ascii="Times New Roman" w:hAnsi="Times New Roman" w:cs="Times New Roman"/>
              </w:rPr>
              <w:t xml:space="preserve"> (6-</w:t>
            </w:r>
            <w:r>
              <w:rPr>
                <w:rFonts w:ascii="Times New Roman" w:hAnsi="Times New Roman" w:cs="Times New Roman"/>
              </w:rPr>
              <w:t>95</w:t>
            </w:r>
            <w:r w:rsidR="002048D2" w:rsidRPr="00993A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:rsidR="00C04DFB" w:rsidRPr="00993ADD" w:rsidRDefault="004C0702" w:rsidP="00033F6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EA4F39">
              <w:rPr>
                <w:rFonts w:ascii="Times New Roman" w:hAnsi="Times New Roman" w:cs="Times New Roman"/>
              </w:rPr>
              <w:t>.5 (4-107</w:t>
            </w:r>
            <w:r w:rsidR="002048D2" w:rsidRPr="00993A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:rsidR="00C04DFB" w:rsidRPr="00830504" w:rsidRDefault="00830504" w:rsidP="00033F6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30504">
              <w:rPr>
                <w:rFonts w:ascii="Times New Roman" w:hAnsi="Times New Roman" w:cs="Times New Roman"/>
              </w:rPr>
              <w:t>0.122</w:t>
            </w:r>
          </w:p>
        </w:tc>
      </w:tr>
      <w:tr w:rsidR="00C04DFB" w:rsidRPr="00B7439C" w:rsidTr="00A5596F">
        <w:tc>
          <w:tcPr>
            <w:tcW w:w="2608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B7439C" w:rsidRDefault="00C04DFB" w:rsidP="00C04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EA4F39" w:rsidP="00033F6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4 ± 10.71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EA4F39" w:rsidP="00170AE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170AEA"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/>
              </w:rPr>
              <w:t xml:space="preserve"> ± 13.07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C04DFB" w:rsidRPr="00993ADD" w:rsidRDefault="00830504" w:rsidP="00033F6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3" w:type="dxa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6" w:type="dxa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C04DFB" w:rsidRPr="00B7439C" w:rsidTr="00033F6C">
        <w:tc>
          <w:tcPr>
            <w:tcW w:w="2608" w:type="dxa"/>
            <w:vMerge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proofErr w:type="spellStart"/>
            <w:r w:rsidRPr="00993ADD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701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6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4" w:type="dxa"/>
            <w:vMerge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A5596F">
        <w:tc>
          <w:tcPr>
            <w:tcW w:w="2608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ASA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ASA II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BD52D4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C04DFB" w:rsidRPr="00B7439C" w:rsidTr="00A5596F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ASA III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A5596F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ASA IV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BD52D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BD52D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48D2" w:rsidRPr="00B7439C" w:rsidTr="00033F6C">
        <w:tc>
          <w:tcPr>
            <w:tcW w:w="4531" w:type="dxa"/>
            <w:gridSpan w:val="2"/>
            <w:vAlign w:val="center"/>
          </w:tcPr>
          <w:p w:rsidR="002048D2" w:rsidRPr="00993ADD" w:rsidRDefault="00E7695C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048D2" w:rsidRPr="00993ADD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701" w:type="dxa"/>
          </w:tcPr>
          <w:p w:rsidR="002048D2" w:rsidRPr="00993ADD" w:rsidRDefault="00170AEA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048D2" w:rsidRPr="00993ADD">
              <w:rPr>
                <w:rFonts w:ascii="Times New Roman" w:hAnsi="Times New Roman" w:cs="Times New Roman"/>
              </w:rPr>
              <w:t xml:space="preserve"> (2-7)</w:t>
            </w:r>
          </w:p>
        </w:tc>
        <w:tc>
          <w:tcPr>
            <w:tcW w:w="1706" w:type="dxa"/>
          </w:tcPr>
          <w:p w:rsidR="002048D2" w:rsidRPr="00993ADD" w:rsidRDefault="00170AEA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048D2" w:rsidRPr="00993ADD">
              <w:rPr>
                <w:rFonts w:ascii="Times New Roman" w:hAnsi="Times New Roman" w:cs="Times New Roman"/>
              </w:rPr>
              <w:t xml:space="preserve"> (2-9)</w:t>
            </w:r>
          </w:p>
        </w:tc>
        <w:tc>
          <w:tcPr>
            <w:tcW w:w="1124" w:type="dxa"/>
            <w:vAlign w:val="center"/>
          </w:tcPr>
          <w:p w:rsidR="002048D2" w:rsidRPr="00993ADD" w:rsidRDefault="008C5C84" w:rsidP="00A5596F">
            <w:pPr>
              <w:jc w:val="center"/>
              <w:rPr>
                <w:rFonts w:ascii="Times New Roman" w:hAnsi="Times New Roman" w:cs="Times New Roman"/>
              </w:rPr>
            </w:pPr>
            <w:r w:rsidRPr="008C5C84">
              <w:rPr>
                <w:rFonts w:ascii="Times New Roman" w:hAnsi="Times New Roman" w:cs="Times New Roman"/>
              </w:rPr>
              <w:t>0.762</w:t>
            </w:r>
          </w:p>
        </w:tc>
      </w:tr>
      <w:tr w:rsidR="00C04DFB" w:rsidRPr="00B7439C" w:rsidTr="00A5596F">
        <w:tc>
          <w:tcPr>
            <w:tcW w:w="2608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proofErr w:type="spellStart"/>
            <w:r w:rsidRPr="00993ADD">
              <w:rPr>
                <w:rFonts w:ascii="Times New Roman" w:hAnsi="Times New Roman" w:cs="Times New Roman"/>
              </w:rPr>
              <w:t>Pancreatic</w:t>
            </w:r>
            <w:proofErr w:type="spellEnd"/>
            <w:r w:rsidRPr="00993A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</w:rPr>
              <w:t>head</w:t>
            </w:r>
            <w:proofErr w:type="spellEnd"/>
            <w:r w:rsidR="001C2A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C2AA9">
              <w:rPr>
                <w:rFonts w:ascii="Times New Roman" w:hAnsi="Times New Roman" w:cs="Times New Roman"/>
              </w:rPr>
              <w:t>and</w:t>
            </w:r>
            <w:proofErr w:type="spellEnd"/>
            <w:r w:rsidR="001C2AA9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1C2AA9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1C2AA9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1C2AA9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04DFB" w:rsidRPr="00B7439C" w:rsidTr="00A5596F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proofErr w:type="spellStart"/>
            <w:r w:rsidRPr="00993ADD">
              <w:rPr>
                <w:rFonts w:ascii="Times New Roman" w:hAnsi="Times New Roman" w:cs="Times New Roman"/>
              </w:rPr>
              <w:t>Ampulla</w:t>
            </w:r>
            <w:proofErr w:type="spellEnd"/>
            <w:r w:rsidR="001C2A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C2AA9">
              <w:rPr>
                <w:rFonts w:ascii="Times New Roman" w:hAnsi="Times New Roman" w:cs="Times New Roman"/>
              </w:rPr>
              <w:t>and</w:t>
            </w:r>
            <w:proofErr w:type="spellEnd"/>
            <w:r w:rsidR="001C2A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C2AA9">
              <w:rPr>
                <w:rFonts w:ascii="Times New Roman" w:hAnsi="Times New Roman" w:cs="Times New Roman"/>
              </w:rPr>
              <w:t>duodenum</w:t>
            </w:r>
            <w:proofErr w:type="spellEnd"/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1C2AA9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1C2AA9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A5596F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="00C04DFB" w:rsidRPr="00993AD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1923" w:type="dxa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1701" w:type="dxa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6" w:type="dxa"/>
          </w:tcPr>
          <w:p w:rsidR="00C04DFB" w:rsidRPr="00993ADD" w:rsidRDefault="00FE5598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</w:tr>
      <w:tr w:rsidR="00C04DFB" w:rsidRPr="00B7439C" w:rsidTr="00033F6C">
        <w:tc>
          <w:tcPr>
            <w:tcW w:w="2608" w:type="dxa"/>
            <w:vMerge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C04DFB" w:rsidRPr="00993ADD" w:rsidRDefault="00C04DFB" w:rsidP="00033F6C">
            <w:pPr>
              <w:spacing w:after="120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1701" w:type="dxa"/>
          </w:tcPr>
          <w:p w:rsidR="00C04DFB" w:rsidRPr="00993ADD" w:rsidRDefault="00660D6D" w:rsidP="00033F6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6" w:type="dxa"/>
          </w:tcPr>
          <w:p w:rsidR="00C04DFB" w:rsidRPr="00993ADD" w:rsidRDefault="00660D6D" w:rsidP="00033F6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4" w:type="dxa"/>
            <w:vMerge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F24" w:rsidRPr="00B7439C" w:rsidTr="00A5596F">
        <w:tc>
          <w:tcPr>
            <w:tcW w:w="2608" w:type="dxa"/>
            <w:vMerge w:val="restart"/>
            <w:shd w:val="clear" w:color="auto" w:fill="BDD6EE" w:themeFill="accent1" w:themeFillTint="66"/>
            <w:vAlign w:val="center"/>
          </w:tcPr>
          <w:p w:rsidR="00AB1F24" w:rsidRPr="00993ADD" w:rsidRDefault="00AB1F24" w:rsidP="00AB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AB1F24" w:rsidRPr="00993ADD" w:rsidRDefault="00AB1F24" w:rsidP="00AB1F24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N 0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AB1F24" w:rsidRPr="00993ADD" w:rsidRDefault="00660D6D" w:rsidP="00AB1F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AB1F24" w:rsidRPr="00993ADD" w:rsidRDefault="00AB1F24" w:rsidP="00AB1F24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:rsidR="00AB1F24" w:rsidRPr="00993ADD" w:rsidRDefault="00660D6D" w:rsidP="00AB1F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AB1F24" w:rsidRPr="00B7439C" w:rsidTr="00A5596F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AB1F24" w:rsidRPr="00993ADD" w:rsidRDefault="00AB1F24" w:rsidP="00AB1F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AB1F24" w:rsidRPr="00993ADD" w:rsidRDefault="00AB1F24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N (+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AB1F24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AB1F24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AB1F24" w:rsidRPr="00993ADD" w:rsidRDefault="00AB1F24" w:rsidP="00AB1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margin</w:t>
            </w:r>
            <w:proofErr w:type="spellEnd"/>
          </w:p>
        </w:tc>
        <w:tc>
          <w:tcPr>
            <w:tcW w:w="1923" w:type="dxa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R 0</w:t>
            </w:r>
          </w:p>
        </w:tc>
        <w:tc>
          <w:tcPr>
            <w:tcW w:w="1701" w:type="dxa"/>
          </w:tcPr>
          <w:p w:rsidR="00C04DFB" w:rsidRPr="00993ADD" w:rsidRDefault="00BD52D4" w:rsidP="00411DAB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2</w:t>
            </w:r>
            <w:r w:rsidR="00660D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6" w:type="dxa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993ADD" w:rsidRDefault="00660D6D" w:rsidP="00462E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C04DFB" w:rsidRPr="00B7439C" w:rsidTr="00033F6C">
        <w:tc>
          <w:tcPr>
            <w:tcW w:w="2608" w:type="dxa"/>
            <w:vMerge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R 1</w:t>
            </w:r>
          </w:p>
        </w:tc>
        <w:tc>
          <w:tcPr>
            <w:tcW w:w="1701" w:type="dxa"/>
          </w:tcPr>
          <w:p w:rsidR="00C04DFB" w:rsidRPr="00993ADD" w:rsidRDefault="00411DAB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6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vMerge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170AEA">
        <w:tc>
          <w:tcPr>
            <w:tcW w:w="2608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LVI</w:t>
            </w: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</w:tr>
      <w:tr w:rsidR="00C04DFB" w:rsidRPr="00B7439C" w:rsidTr="00170AEA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BD52D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AE4" w:rsidRPr="00B7439C" w:rsidTr="00170AEA">
        <w:tc>
          <w:tcPr>
            <w:tcW w:w="4531" w:type="dxa"/>
            <w:gridSpan w:val="2"/>
            <w:shd w:val="clear" w:color="auto" w:fill="FFFFFF" w:themeFill="background1"/>
            <w:vAlign w:val="center"/>
          </w:tcPr>
          <w:p w:rsidR="00170AEA" w:rsidRDefault="00170AEA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E1AE4" w:rsidRPr="00993ADD" w:rsidRDefault="008E1AE4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MELD-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8E1AE4" w:rsidRPr="00993ADD" w:rsidRDefault="00EA4F39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6 ± 5.</w:t>
            </w:r>
            <w:r w:rsidR="008E1AE4" w:rsidRPr="00993A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6" w:type="dxa"/>
            <w:shd w:val="clear" w:color="auto" w:fill="FFFFFF" w:themeFill="background1"/>
          </w:tcPr>
          <w:p w:rsidR="008E1AE4" w:rsidRPr="00993ADD" w:rsidRDefault="00EA4F39" w:rsidP="00EA4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3</w:t>
            </w:r>
            <w:r w:rsidR="008E1AE4" w:rsidRPr="00993ADD">
              <w:rPr>
                <w:rFonts w:ascii="Times New Roman" w:hAnsi="Times New Roman" w:cs="Times New Roman"/>
              </w:rPr>
              <w:t xml:space="preserve"> ± 5.</w:t>
            </w:r>
            <w:r>
              <w:rPr>
                <w:rFonts w:ascii="Times New Roman" w:hAnsi="Times New Roman" w:cs="Times New Roman"/>
              </w:rPr>
              <w:t>6</w:t>
            </w:r>
            <w:r w:rsidR="008E1AE4" w:rsidRPr="00993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8E1AE4" w:rsidRPr="00830504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830504">
              <w:rPr>
                <w:rFonts w:ascii="Times New Roman" w:hAnsi="Times New Roman" w:cs="Times New Roman"/>
              </w:rPr>
              <w:t>0</w:t>
            </w:r>
            <w:r w:rsidR="00830504" w:rsidRPr="00830504">
              <w:rPr>
                <w:rFonts w:ascii="Times New Roman" w:hAnsi="Times New Roman" w:cs="Times New Roman"/>
              </w:rPr>
              <w:t>.078</w:t>
            </w:r>
          </w:p>
        </w:tc>
      </w:tr>
      <w:tr w:rsidR="00170AEA" w:rsidRPr="00B7439C" w:rsidTr="00A5596F">
        <w:tc>
          <w:tcPr>
            <w:tcW w:w="4531" w:type="dxa"/>
            <w:gridSpan w:val="2"/>
            <w:shd w:val="clear" w:color="auto" w:fill="BDD6EE" w:themeFill="accent1" w:themeFillTint="66"/>
            <w:vAlign w:val="center"/>
          </w:tcPr>
          <w:p w:rsidR="00170AEA" w:rsidRDefault="00170AEA" w:rsidP="00170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70AEA" w:rsidRPr="00993ADD" w:rsidRDefault="00170AEA" w:rsidP="00170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MELD-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701" w:type="dxa"/>
            <w:shd w:val="clear" w:color="auto" w:fill="BDD6EE" w:themeFill="accent1" w:themeFillTint="66"/>
          </w:tcPr>
          <w:p w:rsidR="00170AEA" w:rsidRPr="00993ADD" w:rsidRDefault="00EA4F39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6 ± 3.89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170AEA" w:rsidRPr="00993ADD" w:rsidRDefault="00EA4F39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1 ± 3.88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170AEA" w:rsidRPr="00830504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 w:rsidRPr="00830504">
              <w:rPr>
                <w:rFonts w:ascii="Times New Roman" w:hAnsi="Times New Roman" w:cs="Times New Roman"/>
              </w:rPr>
              <w:t>0.944</w:t>
            </w:r>
          </w:p>
        </w:tc>
      </w:tr>
      <w:tr w:rsidR="008E1AE4" w:rsidRPr="00B7439C" w:rsidTr="00033F6C">
        <w:tc>
          <w:tcPr>
            <w:tcW w:w="4531" w:type="dxa"/>
            <w:gridSpan w:val="2"/>
            <w:vAlign w:val="center"/>
          </w:tcPr>
          <w:p w:rsidR="008E1AE4" w:rsidRPr="00993ADD" w:rsidRDefault="008E1AE4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(g/</w:t>
            </w:r>
            <w:proofErr w:type="spellStart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 ± 0.45</w:t>
            </w:r>
          </w:p>
        </w:tc>
        <w:tc>
          <w:tcPr>
            <w:tcW w:w="1706" w:type="dxa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  <w:r w:rsidR="008E1AE4" w:rsidRPr="00993ADD">
              <w:rPr>
                <w:rFonts w:ascii="Times New Roman" w:hAnsi="Times New Roman" w:cs="Times New Roman"/>
              </w:rPr>
              <w:t xml:space="preserve"> ± 0.58</w:t>
            </w:r>
          </w:p>
        </w:tc>
        <w:tc>
          <w:tcPr>
            <w:tcW w:w="1124" w:type="dxa"/>
            <w:vAlign w:val="center"/>
          </w:tcPr>
          <w:p w:rsidR="008E1AE4" w:rsidRPr="00830504" w:rsidRDefault="00830504" w:rsidP="00A559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0504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8E1AE4" w:rsidRPr="00B7439C" w:rsidTr="00A5596F">
        <w:tc>
          <w:tcPr>
            <w:tcW w:w="4531" w:type="dxa"/>
            <w:gridSpan w:val="2"/>
            <w:shd w:val="clear" w:color="auto" w:fill="BDD6EE" w:themeFill="accent1" w:themeFillTint="66"/>
            <w:vAlign w:val="center"/>
          </w:tcPr>
          <w:p w:rsidR="008E1AE4" w:rsidRPr="00993ADD" w:rsidRDefault="008E1AE4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701" w:type="dxa"/>
            <w:shd w:val="clear" w:color="auto" w:fill="BDD6EE" w:themeFill="accent1" w:themeFillTint="66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27-</w:t>
            </w:r>
            <w:r w:rsidR="008E1AE4" w:rsidRPr="00993ADD">
              <w:rPr>
                <w:rFonts w:ascii="Times New Roman" w:hAnsi="Times New Roman" w:cs="Times New Roman"/>
              </w:rPr>
              <w:t>14.67)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  <w:r w:rsidR="008E1AE4" w:rsidRPr="00993ADD">
              <w:rPr>
                <w:rFonts w:ascii="Times New Roman" w:hAnsi="Times New Roman" w:cs="Times New Roman"/>
              </w:rPr>
              <w:t xml:space="preserve"> (0.11-15)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8E1AE4" w:rsidRPr="00830504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 w:rsidRPr="00830504">
              <w:rPr>
                <w:rFonts w:ascii="Times New Roman" w:hAnsi="Times New Roman" w:cs="Times New Roman"/>
              </w:rPr>
              <w:t>0.156</w:t>
            </w:r>
          </w:p>
        </w:tc>
      </w:tr>
      <w:tr w:rsidR="008E1AE4" w:rsidRPr="00B7439C" w:rsidTr="00033F6C">
        <w:tc>
          <w:tcPr>
            <w:tcW w:w="4531" w:type="dxa"/>
            <w:gridSpan w:val="2"/>
            <w:vAlign w:val="center"/>
          </w:tcPr>
          <w:p w:rsidR="008E1AE4" w:rsidRPr="00993ADD" w:rsidRDefault="008E1AE4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701" w:type="dxa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(1.45</w:t>
            </w:r>
            <w:r w:rsidR="00033F6C" w:rsidRPr="00993ADD">
              <w:rPr>
                <w:rFonts w:ascii="Times New Roman" w:hAnsi="Times New Roman" w:cs="Times New Roman"/>
              </w:rPr>
              <w:t>-12.16)</w:t>
            </w:r>
          </w:p>
        </w:tc>
        <w:tc>
          <w:tcPr>
            <w:tcW w:w="1706" w:type="dxa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 (0.81-46.19</w:t>
            </w:r>
            <w:r w:rsidR="00033F6C" w:rsidRPr="00993A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vAlign w:val="center"/>
          </w:tcPr>
          <w:p w:rsidR="008E1AE4" w:rsidRPr="00993ADD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0.996</w:t>
            </w:r>
          </w:p>
        </w:tc>
      </w:tr>
      <w:tr w:rsidR="008E1AE4" w:rsidRPr="00B7439C" w:rsidTr="00A5596F">
        <w:tc>
          <w:tcPr>
            <w:tcW w:w="4531" w:type="dxa"/>
            <w:gridSpan w:val="2"/>
            <w:shd w:val="clear" w:color="auto" w:fill="BDD6EE" w:themeFill="accent1" w:themeFillTint="66"/>
            <w:vAlign w:val="center"/>
          </w:tcPr>
          <w:p w:rsidR="008E1AE4" w:rsidRPr="00993ADD" w:rsidRDefault="008E1AE4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CA 19-9</w:t>
            </w:r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(U/</w:t>
            </w:r>
            <w:proofErr w:type="spellStart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4D2558" w:rsidRPr="00993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  <w:r w:rsidR="008E1AE4" w:rsidRPr="00993ADD">
              <w:rPr>
                <w:rFonts w:ascii="Times New Roman" w:hAnsi="Times New Roman" w:cs="Times New Roman"/>
              </w:rPr>
              <w:t xml:space="preserve"> (0.01-10413)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8E1AE4" w:rsidRPr="00993ADD">
              <w:rPr>
                <w:rFonts w:ascii="Times New Roman" w:hAnsi="Times New Roman" w:cs="Times New Roman"/>
              </w:rPr>
              <w:t xml:space="preserve"> (1.17-41404)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POPF</w:t>
            </w:r>
          </w:p>
        </w:tc>
        <w:tc>
          <w:tcPr>
            <w:tcW w:w="1923" w:type="dxa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POPF (+)</w:t>
            </w:r>
          </w:p>
        </w:tc>
        <w:tc>
          <w:tcPr>
            <w:tcW w:w="1701" w:type="dxa"/>
          </w:tcPr>
          <w:p w:rsidR="00C04DFB" w:rsidRPr="00993ADD" w:rsidRDefault="00EA6E1F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</w:tcPr>
          <w:p w:rsidR="00C04DFB" w:rsidRPr="00993ADD" w:rsidRDefault="00EA6E1F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C04DFB" w:rsidRPr="00B7439C" w:rsidTr="00033F6C">
        <w:tc>
          <w:tcPr>
            <w:tcW w:w="2608" w:type="dxa"/>
            <w:vMerge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POPF (-)</w:t>
            </w:r>
          </w:p>
        </w:tc>
        <w:tc>
          <w:tcPr>
            <w:tcW w:w="1701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6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4" w:type="dxa"/>
            <w:vMerge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AE4" w:rsidRPr="00B7439C" w:rsidTr="00A5596F">
        <w:tc>
          <w:tcPr>
            <w:tcW w:w="4531" w:type="dxa"/>
            <w:gridSpan w:val="2"/>
            <w:shd w:val="clear" w:color="auto" w:fill="BDD6EE" w:themeFill="accent1" w:themeFillTint="66"/>
            <w:vAlign w:val="center"/>
          </w:tcPr>
          <w:p w:rsidR="008E1AE4" w:rsidRPr="00993ADD" w:rsidRDefault="007B167A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8E1AE4" w:rsidRPr="00993ADD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400 (150-900)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(150</w:t>
            </w:r>
            <w:r w:rsidR="008E1AE4" w:rsidRPr="00993ADD">
              <w:rPr>
                <w:rFonts w:ascii="Times New Roman" w:hAnsi="Times New Roman" w:cs="Times New Roman"/>
              </w:rPr>
              <w:t>-1200)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8E1AE4" w:rsidRPr="00B7439C" w:rsidTr="00033F6C">
        <w:tc>
          <w:tcPr>
            <w:tcW w:w="4531" w:type="dxa"/>
            <w:gridSpan w:val="2"/>
            <w:vAlign w:val="center"/>
          </w:tcPr>
          <w:p w:rsidR="008E1AE4" w:rsidRPr="00993ADD" w:rsidRDefault="007B167A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Choledochus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</w:t>
            </w:r>
            <w:r w:rsidR="008E1AE4" w:rsidRPr="00993ADD">
              <w:rPr>
                <w:rFonts w:ascii="Times New Roman" w:hAnsi="Times New Roman" w:cs="Times New Roman"/>
              </w:rPr>
              <w:t>-21)</w:t>
            </w:r>
          </w:p>
        </w:tc>
        <w:tc>
          <w:tcPr>
            <w:tcW w:w="1706" w:type="dxa"/>
          </w:tcPr>
          <w:p w:rsidR="008E1AE4" w:rsidRPr="00993ADD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4 (4-27)</w:t>
            </w:r>
          </w:p>
        </w:tc>
        <w:tc>
          <w:tcPr>
            <w:tcW w:w="1124" w:type="dxa"/>
            <w:vAlign w:val="center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8E1AE4" w:rsidRPr="00B7439C" w:rsidTr="00A5596F">
        <w:tc>
          <w:tcPr>
            <w:tcW w:w="4531" w:type="dxa"/>
            <w:gridSpan w:val="2"/>
            <w:shd w:val="clear" w:color="auto" w:fill="BDD6EE" w:themeFill="accent1" w:themeFillTint="66"/>
            <w:vAlign w:val="center"/>
          </w:tcPr>
          <w:p w:rsidR="008E1AE4" w:rsidRPr="00993ADD" w:rsidRDefault="007B167A" w:rsidP="00A5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Wirsung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  <w:r w:rsidRPr="007B167A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8E1AE4" w:rsidRPr="00993ADD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3 (2-9)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8E1AE4" w:rsidRPr="00993ADD" w:rsidRDefault="008E1AE4" w:rsidP="00A5596F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4 (2-13)</w:t>
            </w:r>
          </w:p>
        </w:tc>
        <w:tc>
          <w:tcPr>
            <w:tcW w:w="1124" w:type="dxa"/>
            <w:shd w:val="clear" w:color="auto" w:fill="BDD6EE" w:themeFill="accent1" w:themeFillTint="66"/>
            <w:vAlign w:val="center"/>
          </w:tcPr>
          <w:p w:rsidR="008E1AE4" w:rsidRPr="00993ADD" w:rsidRDefault="00830504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6A599E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Stent</w:t>
            </w:r>
            <w:proofErr w:type="spellEnd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993ADD">
              <w:rPr>
                <w:rFonts w:ascii="Times New Roman" w:hAnsi="Times New Roman" w:cs="Times New Roman"/>
                <w:sz w:val="24"/>
                <w:szCs w:val="24"/>
              </w:rPr>
              <w:t>choledochus</w:t>
            </w:r>
            <w:proofErr w:type="spellEnd"/>
          </w:p>
        </w:tc>
        <w:tc>
          <w:tcPr>
            <w:tcW w:w="1923" w:type="dxa"/>
            <w:vAlign w:val="center"/>
          </w:tcPr>
          <w:p w:rsidR="00C04DFB" w:rsidRPr="00993ADD" w:rsidRDefault="007B167A" w:rsidP="00C04DFB">
            <w:pPr>
              <w:rPr>
                <w:rFonts w:ascii="Times New Roman" w:hAnsi="Times New Roman" w:cs="Times New Roman"/>
              </w:rPr>
            </w:pPr>
            <w:proofErr w:type="spellStart"/>
            <w:r w:rsidRPr="007B167A">
              <w:rPr>
                <w:rFonts w:ascii="Times New Roman" w:hAnsi="Times New Roman" w:cs="Times New Roman"/>
              </w:rPr>
              <w:t>Inserted</w:t>
            </w:r>
            <w:proofErr w:type="spellEnd"/>
          </w:p>
        </w:tc>
        <w:tc>
          <w:tcPr>
            <w:tcW w:w="1701" w:type="dxa"/>
          </w:tcPr>
          <w:p w:rsidR="00C04DFB" w:rsidRPr="00993ADD" w:rsidRDefault="00BD52D4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6" w:type="dxa"/>
          </w:tcPr>
          <w:p w:rsidR="00C04DFB" w:rsidRPr="00660D6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660D6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 w:rsidRPr="00660D6D">
              <w:rPr>
                <w:rFonts w:ascii="Times New Roman" w:hAnsi="Times New Roman" w:cs="Times New Roman"/>
              </w:rPr>
              <w:t>0.389</w:t>
            </w:r>
          </w:p>
        </w:tc>
      </w:tr>
      <w:tr w:rsidR="00C04DFB" w:rsidRPr="00B7439C" w:rsidTr="00033F6C">
        <w:tc>
          <w:tcPr>
            <w:tcW w:w="2608" w:type="dxa"/>
            <w:vMerge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C04DFB" w:rsidRPr="00993ADD" w:rsidRDefault="007B167A" w:rsidP="00A5596F">
            <w:pPr>
              <w:rPr>
                <w:rFonts w:ascii="Times New Roman" w:hAnsi="Times New Roman" w:cs="Times New Roman"/>
              </w:rPr>
            </w:pPr>
            <w:r w:rsidRPr="007B167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7B167A">
              <w:rPr>
                <w:rFonts w:ascii="Times New Roman" w:hAnsi="Times New Roman" w:cs="Times New Roman"/>
              </w:rPr>
              <w:t>stent</w:t>
            </w:r>
            <w:proofErr w:type="spellEnd"/>
          </w:p>
        </w:tc>
        <w:tc>
          <w:tcPr>
            <w:tcW w:w="1701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6" w:type="dxa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4" w:type="dxa"/>
            <w:vMerge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A5596F">
        <w:tc>
          <w:tcPr>
            <w:tcW w:w="2608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A5596F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  <w:proofErr w:type="spellEnd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PRPD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C04DFB" w:rsidRPr="00B7439C" w:rsidTr="00A5596F">
        <w:tc>
          <w:tcPr>
            <w:tcW w:w="2608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shd w:val="clear" w:color="auto" w:fill="BDD6EE" w:themeFill="accent1" w:themeFillTint="66"/>
            <w:vAlign w:val="center"/>
          </w:tcPr>
          <w:p w:rsidR="00C04DFB" w:rsidRPr="00993ADD" w:rsidRDefault="00C04DFB" w:rsidP="00A5596F">
            <w:pPr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PPPD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C04DFB" w:rsidRPr="00993ADD" w:rsidRDefault="00660D6D" w:rsidP="00A55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4" w:type="dxa"/>
            <w:vMerge/>
            <w:shd w:val="clear" w:color="auto" w:fill="BDD6EE" w:themeFill="accent1" w:themeFillTint="66"/>
            <w:vAlign w:val="center"/>
          </w:tcPr>
          <w:p w:rsidR="00C04DFB" w:rsidRPr="00993ADD" w:rsidRDefault="00C04DFB" w:rsidP="006A35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DFB" w:rsidRPr="00B7439C" w:rsidTr="00033F6C">
        <w:tc>
          <w:tcPr>
            <w:tcW w:w="2608" w:type="dxa"/>
            <w:vMerge w:val="restart"/>
            <w:vAlign w:val="center"/>
          </w:tcPr>
          <w:p w:rsidR="00C04DFB" w:rsidRPr="00993ADD" w:rsidRDefault="00A5596F" w:rsidP="00C0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6F">
              <w:rPr>
                <w:rFonts w:ascii="Times New Roman" w:hAnsi="Times New Roman" w:cs="Times New Roman"/>
                <w:sz w:val="24"/>
                <w:szCs w:val="24"/>
              </w:rPr>
              <w:t xml:space="preserve">Portal </w:t>
            </w:r>
            <w:proofErr w:type="spellStart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>vein</w:t>
            </w:r>
            <w:proofErr w:type="spellEnd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596F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  <w:proofErr w:type="spellEnd"/>
          </w:p>
        </w:tc>
        <w:tc>
          <w:tcPr>
            <w:tcW w:w="1923" w:type="dxa"/>
            <w:vAlign w:val="center"/>
          </w:tcPr>
          <w:p w:rsidR="00C04DFB" w:rsidRPr="00993ADD" w:rsidRDefault="00A5596F" w:rsidP="00C04D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ected</w:t>
            </w:r>
            <w:proofErr w:type="spellEnd"/>
          </w:p>
        </w:tc>
        <w:tc>
          <w:tcPr>
            <w:tcW w:w="1701" w:type="dxa"/>
          </w:tcPr>
          <w:p w:rsidR="00C04DFB" w:rsidRPr="00993ADD" w:rsidRDefault="00BD52D4" w:rsidP="006A3569">
            <w:pPr>
              <w:jc w:val="center"/>
              <w:rPr>
                <w:rFonts w:ascii="Times New Roman" w:hAnsi="Times New Roman" w:cs="Times New Roman"/>
              </w:rPr>
            </w:pPr>
            <w:r w:rsidRPr="00993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</w:tcPr>
          <w:p w:rsidR="00C04DFB" w:rsidRPr="00993ADD" w:rsidRDefault="00660D6D" w:rsidP="006A35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vMerge w:val="restart"/>
            <w:vAlign w:val="center"/>
          </w:tcPr>
          <w:p w:rsidR="00C04DFB" w:rsidRPr="00993ADD" w:rsidRDefault="00660D6D" w:rsidP="00660D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</w:tr>
      <w:tr w:rsidR="00C04DFB" w:rsidRPr="00B7439C" w:rsidTr="00033F6C">
        <w:tc>
          <w:tcPr>
            <w:tcW w:w="2608" w:type="dxa"/>
            <w:vMerge/>
            <w:tcBorders>
              <w:bottom w:val="single" w:sz="18" w:space="0" w:color="auto"/>
            </w:tcBorders>
            <w:vAlign w:val="center"/>
          </w:tcPr>
          <w:p w:rsidR="00C04DFB" w:rsidRPr="00B7439C" w:rsidRDefault="00C04DFB" w:rsidP="00C04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bottom w:val="single" w:sz="18" w:space="0" w:color="auto"/>
            </w:tcBorders>
            <w:vAlign w:val="center"/>
          </w:tcPr>
          <w:p w:rsidR="00C04DFB" w:rsidRPr="00993ADD" w:rsidRDefault="00A5596F" w:rsidP="00A559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resection</w:t>
            </w:r>
            <w:proofErr w:type="spellEnd"/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C04DFB" w:rsidRPr="00B7439C" w:rsidRDefault="00660D6D" w:rsidP="00A5596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:rsidR="00C04DFB" w:rsidRPr="00B7439C" w:rsidRDefault="00660D6D" w:rsidP="00A5596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4" w:type="dxa"/>
            <w:vMerge/>
            <w:tcBorders>
              <w:bottom w:val="single" w:sz="18" w:space="0" w:color="auto"/>
            </w:tcBorders>
          </w:tcPr>
          <w:p w:rsidR="00C04DFB" w:rsidRPr="00B7439C" w:rsidRDefault="00C04DFB" w:rsidP="00C04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04DFB" w:rsidRPr="00B7439C" w:rsidRDefault="00C04DFB" w:rsidP="00F51ED8">
      <w:pPr>
        <w:rPr>
          <w:rFonts w:ascii="Times New Roman" w:hAnsi="Times New Roman" w:cs="Times New Roman"/>
          <w:sz w:val="20"/>
          <w:szCs w:val="20"/>
        </w:rPr>
      </w:pPr>
    </w:p>
    <w:sectPr w:rsidR="00C04DFB" w:rsidRPr="00B743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D1"/>
    <w:rsid w:val="00033F6C"/>
    <w:rsid w:val="00046BA2"/>
    <w:rsid w:val="000832A6"/>
    <w:rsid w:val="00170AEA"/>
    <w:rsid w:val="001A2C18"/>
    <w:rsid w:val="001A43F3"/>
    <w:rsid w:val="001C2AA9"/>
    <w:rsid w:val="002048D2"/>
    <w:rsid w:val="002637C6"/>
    <w:rsid w:val="00276056"/>
    <w:rsid w:val="00411DAB"/>
    <w:rsid w:val="00424A88"/>
    <w:rsid w:val="00430181"/>
    <w:rsid w:val="00462E0D"/>
    <w:rsid w:val="004C0702"/>
    <w:rsid w:val="004D2558"/>
    <w:rsid w:val="004E6FE1"/>
    <w:rsid w:val="00594057"/>
    <w:rsid w:val="00660D6D"/>
    <w:rsid w:val="006A3569"/>
    <w:rsid w:val="006A599E"/>
    <w:rsid w:val="006F3F0F"/>
    <w:rsid w:val="007308D1"/>
    <w:rsid w:val="007B167A"/>
    <w:rsid w:val="00830504"/>
    <w:rsid w:val="008A74F2"/>
    <w:rsid w:val="008C5C84"/>
    <w:rsid w:val="008E0FA1"/>
    <w:rsid w:val="008E1AE4"/>
    <w:rsid w:val="008F0BCA"/>
    <w:rsid w:val="00993ADD"/>
    <w:rsid w:val="00A5596F"/>
    <w:rsid w:val="00A6565A"/>
    <w:rsid w:val="00AB1F24"/>
    <w:rsid w:val="00AB5D64"/>
    <w:rsid w:val="00B1466C"/>
    <w:rsid w:val="00B7439C"/>
    <w:rsid w:val="00BA3C05"/>
    <w:rsid w:val="00BD075D"/>
    <w:rsid w:val="00BD52D4"/>
    <w:rsid w:val="00C04DFB"/>
    <w:rsid w:val="00C24310"/>
    <w:rsid w:val="00E11571"/>
    <w:rsid w:val="00E607B2"/>
    <w:rsid w:val="00E7695C"/>
    <w:rsid w:val="00E81879"/>
    <w:rsid w:val="00EA4F39"/>
    <w:rsid w:val="00EA6E1F"/>
    <w:rsid w:val="00F51ED8"/>
    <w:rsid w:val="00FE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2F82C"/>
  <w15:chartTrackingRefBased/>
  <w15:docId w15:val="{646CDAA1-9019-4F7B-AE00-01857302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0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crrhtncypc</dc:creator>
  <cp:keywords/>
  <dc:description/>
  <cp:lastModifiedBy>gncrrhtncypc</cp:lastModifiedBy>
  <cp:revision>15</cp:revision>
  <dcterms:created xsi:type="dcterms:W3CDTF">2023-04-09T12:24:00Z</dcterms:created>
  <dcterms:modified xsi:type="dcterms:W3CDTF">2024-03-0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5728a46e703b63b86062894ec87aafe7779d092c718a81c739590e0af503c</vt:lpwstr>
  </property>
</Properties>
</file>